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dditional File 2 for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88"/>
        <w:rPr>
          <w:b/>
          <w:b/>
          <w:sz w:val="28"/>
        </w:rPr>
      </w:pPr>
      <w:r>
        <w:rPr>
          <w:b/>
          <w:sz w:val="28"/>
        </w:rPr>
        <w:t xml:space="preserve">Evaluation of the mechanisms of intron loss and gain in the social amoebae </w:t>
      </w:r>
      <w:r>
        <w:rPr>
          <w:b/>
          <w:i/>
          <w:sz w:val="28"/>
        </w:rPr>
        <w:t>Dictyostelium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g-Yue Ma, Xun-Ru Che, Andrea Porceddu, and Deng-Ke Niu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Enrichment of GO terms among the intron-lost genes and putative intron-gained genes. Onl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lower than 0.01 are shown in this table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1701"/>
        <w:gridCol w:w="1843"/>
        <w:gridCol w:w="1416"/>
      </w:tblGrid>
      <w:tr>
        <w:trPr/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_Hlk436159829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Gene Ontology term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target gen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ll gene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on lost genes (N = 586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 (59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1 (35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0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 (51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9 (30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6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 (52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2 (32.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4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 (52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6 (32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4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 (47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0 (28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1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 (55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6 (35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organism cellular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 (38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7 (22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 (40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5 (24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organism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 (43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8 (26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ytic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 (43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8 (26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c substanc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 (42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6 (26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 (39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3 (23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4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 (34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6 (20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 (36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1 (22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 (36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4 (0.22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(17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 (0.08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Membrane-Bounded 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 (32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5 (0.20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-Bounded 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 (32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2 (0.20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 (30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2 (18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o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(20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9 (11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toplasmic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 (25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0 (15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 (42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8 (29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molecular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(19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3 (10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9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 (3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× 10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macromolecul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 (28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5 (17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 ribonucleoside triphosphat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17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 (9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 nucleos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17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 (9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 ribonucleos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17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 (9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ot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(17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3 (9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os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17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3 (9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Organelle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(20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3 (11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molecul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 (31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5 (20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(20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0 (11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gtp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5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 (1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11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 (5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organism signal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11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 (5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11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 (5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gtpase mediated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6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 (2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regulation of gtp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 (1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 (34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4 (23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response to stimu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(17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4 (9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communic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14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4 (7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20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3 (11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regulation of hydrol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 (1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hydrol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6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 (2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ablishment of local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 (33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9 (23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catalytic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7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 (3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cellular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18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6 (10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 (32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4 (22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(19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8 (11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molecular fun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7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 (3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regu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(20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3 (12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regulation of catalytic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 (2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regulation of molecular fun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 (2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molecule local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8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 (3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e-containing compoun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12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9 (6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(17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7 (10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organism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 (20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7 (12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biological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(19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0 (11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us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12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 (6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icle-mediated transpo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 (28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9 (19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response to stimu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5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 (1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local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7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 (3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Ras protein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0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Rho protein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0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regulation of biological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8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 (3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small gtpase mediated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2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(0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protein modification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(12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1 (7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in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26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9 (18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modification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 (12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1 (7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molecule modific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13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9 (7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14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4 (8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local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8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 (3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component organ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13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4 (7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26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3 (18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 protein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0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(26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9 (18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regulation of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7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 (3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membrane Syste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8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6 (4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c substance ca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8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 (3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 protein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3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 (1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 compoun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 (21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5 (14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cell communic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4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 (1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lipi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4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 (1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d ca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0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Organelle Lu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7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8 (3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-Enclosed Lu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7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 (3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(15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8 (9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15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5 (10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 Lum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7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 (3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c substance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15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 (9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c substance transpo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7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 (3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 organ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9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 (5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5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 (2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ablishment of protein local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 (2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7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3 (4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1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molecul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9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 (4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1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signal trans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3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 (1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9</w:t>
            </w:r>
          </w:p>
        </w:tc>
      </w:tr>
      <w:tr>
        <w:trPr/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tative intron gained genes (N = 86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70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0 (28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.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77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6 (35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70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9 (30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72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2 (32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72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6 (32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icle-mediated transpo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54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9 (19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58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1 (22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58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4 (22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6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8 (29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73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1 (35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59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4 (23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58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4 (22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ablishment of local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58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9 (23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52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9 (18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53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6 (20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in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50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9 (18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molecular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37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3 (10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58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5 (24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ocyt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50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3 (18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48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2 (18.9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embrane-Bounded 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5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 (5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Non-Membrane-Bounded 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5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 (5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c substanc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58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6 (26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os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32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3 (9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s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32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4 (9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9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7 (13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ytic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57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8 (26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derivativ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32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 (9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 ribonucleoside triphosphat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1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 (9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 nucleos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1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 (9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 ribonucleos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1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 (9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 ribonucleot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1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9 (9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 nucleot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1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1 (9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ot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1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3 (9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Membrane-Bounded 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7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5 (20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-Bounded 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7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2 (20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 compoun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9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5 (14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molecul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7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5 (20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52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3 (23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macromolecul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44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5 (17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molecul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33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8 (11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5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6 (7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32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7 (11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38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0 (15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side phosphat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32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7 (11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yl ribonucleot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5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4 (7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yl nucleotide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5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5 (7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c cyclic compound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43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7 (18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cyclic compound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43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7 (18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o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1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9 (11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32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8 (11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5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 (2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Organelle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1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3 (11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1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 (1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 Pa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31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0 (11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9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0 (10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4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 (2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2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 (2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organism cellular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46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7 (22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4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 (2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side-triphosphat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 (3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5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 (2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al constituent of rib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9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(1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nitrogen compound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3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 (6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ophosphat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 (3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ase activity, acting on acid anhydrides, in phosphorus-containing anhydr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 (3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ase activity, acting on acid anhydr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 (3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de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4.0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 (2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organism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51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8 (26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7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 (4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24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 (8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DNA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0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9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 (1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macromolecule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22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 (6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7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5 (10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molecule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22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 (6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vesic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 (4.1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6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8 (9.5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7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7 (10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ic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6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 (4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c substance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6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 (9.6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onitrogen compoun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9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4 (5.7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cellular Ribonucleoprote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2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 (2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bonucleoprote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2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 (2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base-containing compoun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7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5 (10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icle Co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.7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0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plasmi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brane-Bounded Vesic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5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 (4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9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3 (11.8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-bounded vesic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5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 (4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salpha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1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base insertion or deletio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5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cycl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7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1 (11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8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aromatic compoun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7.9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3 (11.3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7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ment of cell or subcellular compon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8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 (1.0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2</w:t>
            </w:r>
          </w:p>
        </w:tc>
      </w:tr>
      <w:tr>
        <w:trPr/>
        <w:tc>
          <w:tcPr>
            <w:tcW w:w="41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pa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9.3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 (1.4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4</w:t>
            </w:r>
          </w:p>
        </w:tc>
      </w:tr>
      <w:tr>
        <w:trPr/>
        <w:tc>
          <w:tcPr>
            <w:tcW w:w="411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cytic vesic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2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 (3.2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9</w:t>
            </w:r>
          </w:p>
        </w:tc>
      </w:tr>
      <w:tr>
        <w:trPr/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c cyclic compound metabolic proces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7.9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4 (11.6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37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8:01:00Z</dcterms:created>
  <dc:creator>MY Ma</dc:creator>
  <dc:description/>
  <cp:keywords/>
  <dc:language>en-US</dc:language>
  <cp:lastModifiedBy>Deng-Ke</cp:lastModifiedBy>
  <dcterms:modified xsi:type="dcterms:W3CDTF">2015-12-02T08:01:00Z</dcterms:modified>
  <cp:revision>2</cp:revision>
  <dc:subject/>
  <dc:title/>
</cp:coreProperties>
</file>